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860"/>
        <w:tblW w:w="10255" w:type="dxa"/>
        <w:tblLook w:val="04A0" w:firstRow="1" w:lastRow="0" w:firstColumn="1" w:lastColumn="0" w:noHBand="0" w:noVBand="1"/>
      </w:tblPr>
      <w:tblGrid>
        <w:gridCol w:w="3116"/>
        <w:gridCol w:w="7139"/>
      </w:tblGrid>
      <w:tr w:rsidR="003051C6" w14:paraId="7FA01843" w14:textId="77777777" w:rsidTr="003051C6">
        <w:tc>
          <w:tcPr>
            <w:tcW w:w="3116" w:type="dxa"/>
          </w:tcPr>
          <w:p w14:paraId="6E70BE4B" w14:textId="5AFD28D1" w:rsidR="003051C6" w:rsidRPr="00547E0B" w:rsidRDefault="003051C6" w:rsidP="00547E0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7139" w:type="dxa"/>
          </w:tcPr>
          <w:p w14:paraId="76413BCD" w14:textId="3FB6AB51" w:rsidR="003051C6" w:rsidRPr="00547E0B" w:rsidRDefault="003051C6" w:rsidP="00547E0B">
            <w:pPr>
              <w:rPr>
                <w:b/>
                <w:bCs/>
              </w:rPr>
            </w:pPr>
            <w:r>
              <w:rPr>
                <w:b/>
                <w:bCs/>
              </w:rPr>
              <w:t>Summary</w:t>
            </w:r>
          </w:p>
        </w:tc>
      </w:tr>
      <w:tr w:rsidR="003051C6" w14:paraId="328198FF" w14:textId="77777777" w:rsidTr="003051C6">
        <w:tc>
          <w:tcPr>
            <w:tcW w:w="3116" w:type="dxa"/>
          </w:tcPr>
          <w:p w14:paraId="3BCFB9ED" w14:textId="5C34B092" w:rsidR="003051C6" w:rsidRDefault="003051C6" w:rsidP="00547E0B">
            <w:r>
              <w:t>Time</w:t>
            </w:r>
          </w:p>
        </w:tc>
        <w:tc>
          <w:tcPr>
            <w:tcW w:w="7139" w:type="dxa"/>
          </w:tcPr>
          <w:p w14:paraId="23AD0F19" w14:textId="77777777" w:rsidR="003051C6" w:rsidRDefault="003051C6" w:rsidP="00547E0B">
            <w:r>
              <w:t>Pre-Event</w:t>
            </w:r>
          </w:p>
          <w:p w14:paraId="2B1C8F0B" w14:textId="4FA53202" w:rsidR="003051C6" w:rsidRDefault="003051C6" w:rsidP="00547E0B">
            <w:r>
              <w:t>Post-Event</w:t>
            </w:r>
          </w:p>
        </w:tc>
      </w:tr>
      <w:tr w:rsidR="003051C6" w14:paraId="4EB1D7D4" w14:textId="77777777" w:rsidTr="003051C6">
        <w:tc>
          <w:tcPr>
            <w:tcW w:w="3116" w:type="dxa"/>
          </w:tcPr>
          <w:p w14:paraId="30D74FBF" w14:textId="1F579F61" w:rsidR="003051C6" w:rsidRDefault="003051C6" w:rsidP="00547E0B">
            <w:r>
              <w:t>Military Service Era</w:t>
            </w:r>
          </w:p>
        </w:tc>
        <w:tc>
          <w:tcPr>
            <w:tcW w:w="7139" w:type="dxa"/>
          </w:tcPr>
          <w:p w14:paraId="7E29683C" w14:textId="3D188721" w:rsidR="003051C6" w:rsidRDefault="003051C6" w:rsidP="00547E0B">
            <w:r>
              <w:t>Vietnam (1955-1975)</w:t>
            </w:r>
          </w:p>
          <w:p w14:paraId="1F378035" w14:textId="0964E881" w:rsidR="003051C6" w:rsidRDefault="003051C6" w:rsidP="00547E0B">
            <w:r>
              <w:t>Post-Vietnam (1975-1990)</w:t>
            </w:r>
          </w:p>
          <w:p w14:paraId="72CE1C4D" w14:textId="09E43482" w:rsidR="003051C6" w:rsidRDefault="003051C6" w:rsidP="00547E0B">
            <w:r>
              <w:t>Gulf (1990-1991)</w:t>
            </w:r>
          </w:p>
          <w:p w14:paraId="4AC32C37" w14:textId="576CB1FE" w:rsidR="003051C6" w:rsidRDefault="003051C6" w:rsidP="00547E0B">
            <w:r>
              <w:t>Post-Gulf (1992-2000)</w:t>
            </w:r>
          </w:p>
          <w:p w14:paraId="4F1B20F3" w14:textId="68CA42EF" w:rsidR="003051C6" w:rsidRDefault="003051C6" w:rsidP="00547E0B">
            <w:r>
              <w:t>OEF/OIF (2001-2021)</w:t>
            </w:r>
          </w:p>
        </w:tc>
      </w:tr>
      <w:tr w:rsidR="003051C6" w14:paraId="4C8816FB" w14:textId="77777777" w:rsidTr="003051C6">
        <w:tc>
          <w:tcPr>
            <w:tcW w:w="3116" w:type="dxa"/>
          </w:tcPr>
          <w:p w14:paraId="17B1D249" w14:textId="5D03D3EC" w:rsidR="003051C6" w:rsidRDefault="003051C6" w:rsidP="00547E0B">
            <w:r>
              <w:t>Medical Diagnosis</w:t>
            </w:r>
          </w:p>
        </w:tc>
        <w:tc>
          <w:tcPr>
            <w:tcW w:w="7139" w:type="dxa"/>
          </w:tcPr>
          <w:p w14:paraId="2E56BD9C" w14:textId="77777777" w:rsidR="003051C6" w:rsidRDefault="003051C6" w:rsidP="00547E0B">
            <w:r>
              <w:t>Limb Loss (Upper and/or Lower)</w:t>
            </w:r>
          </w:p>
          <w:p w14:paraId="5C56C5D3" w14:textId="77777777" w:rsidR="003051C6" w:rsidRDefault="003051C6" w:rsidP="00547E0B">
            <w:r>
              <w:t>Mental Health (e.g., PTSD, anxiety, depression)</w:t>
            </w:r>
          </w:p>
          <w:p w14:paraId="46ED332C" w14:textId="77777777" w:rsidR="003051C6" w:rsidRDefault="003051C6" w:rsidP="00547E0B">
            <w:r>
              <w:t>Sensory Impairment (e.g., vision or hearing loss)</w:t>
            </w:r>
          </w:p>
          <w:p w14:paraId="5A804241" w14:textId="62B09F9E" w:rsidR="003051C6" w:rsidRDefault="003051C6" w:rsidP="00547E0B">
            <w:r>
              <w:t>Musculoskeletal Impairments (e.g., Muscular Dystrophy)</w:t>
            </w:r>
          </w:p>
          <w:p w14:paraId="1BDCEE13" w14:textId="2D1BD132" w:rsidR="003051C6" w:rsidRDefault="003051C6" w:rsidP="00547E0B">
            <w:r>
              <w:t>Neurological Impairments (e.g., Spinal Cord Injury)</w:t>
            </w:r>
          </w:p>
        </w:tc>
      </w:tr>
      <w:tr w:rsidR="003051C6" w14:paraId="29F4575C" w14:textId="77777777" w:rsidTr="003051C6">
        <w:tc>
          <w:tcPr>
            <w:tcW w:w="3116" w:type="dxa"/>
          </w:tcPr>
          <w:p w14:paraId="1ED72CC6" w14:textId="46CC4850" w:rsidR="003051C6" w:rsidRDefault="003051C6" w:rsidP="00547E0B">
            <w:r>
              <w:t>Event Type</w:t>
            </w:r>
          </w:p>
        </w:tc>
        <w:tc>
          <w:tcPr>
            <w:tcW w:w="7139" w:type="dxa"/>
          </w:tcPr>
          <w:p w14:paraId="6A680DD6" w14:textId="77777777" w:rsidR="003051C6" w:rsidRDefault="003051C6" w:rsidP="00547E0B">
            <w:r>
              <w:t>Kayaking and Sailing</w:t>
            </w:r>
          </w:p>
          <w:p w14:paraId="3FDD5AE2" w14:textId="6BCDC3DC" w:rsidR="003051C6" w:rsidRDefault="003051C6" w:rsidP="00547E0B">
            <w:r>
              <w:t>Cycling and Hiking</w:t>
            </w:r>
          </w:p>
        </w:tc>
      </w:tr>
      <w:tr w:rsidR="003051C6" w14:paraId="4D21862B" w14:textId="77777777" w:rsidTr="003051C6">
        <w:tc>
          <w:tcPr>
            <w:tcW w:w="3116" w:type="dxa"/>
          </w:tcPr>
          <w:p w14:paraId="1717C819" w14:textId="6CB5041B" w:rsidR="003051C6" w:rsidRDefault="003051C6" w:rsidP="00547E0B">
            <w:r>
              <w:t>Sex</w:t>
            </w:r>
          </w:p>
        </w:tc>
        <w:tc>
          <w:tcPr>
            <w:tcW w:w="7139" w:type="dxa"/>
          </w:tcPr>
          <w:p w14:paraId="751EA1B1" w14:textId="77777777" w:rsidR="003051C6" w:rsidRDefault="003051C6" w:rsidP="00547E0B">
            <w:r>
              <w:t>Male</w:t>
            </w:r>
          </w:p>
          <w:p w14:paraId="066433BD" w14:textId="012209FD" w:rsidR="003051C6" w:rsidRDefault="003051C6" w:rsidP="00547E0B">
            <w:r>
              <w:t>Female</w:t>
            </w:r>
          </w:p>
        </w:tc>
      </w:tr>
      <w:tr w:rsidR="003051C6" w14:paraId="1CC83B39" w14:textId="77777777" w:rsidTr="00B646F7">
        <w:tc>
          <w:tcPr>
            <w:tcW w:w="10255" w:type="dxa"/>
            <w:gridSpan w:val="2"/>
          </w:tcPr>
          <w:p w14:paraId="26E79191" w14:textId="4501EB04" w:rsidR="003051C6" w:rsidRPr="003051C6" w:rsidRDefault="003051C6" w:rsidP="00547E0B">
            <w:r>
              <w:rPr>
                <w:i/>
                <w:iCs/>
              </w:rPr>
              <w:t>Note:</w:t>
            </w:r>
            <w:r>
              <w:t xml:space="preserve"> OEF/OIF: Operation Enduring Freedom/Operation Iraqi Freedom; PTSD: Post Traumatic Stress Disorder.</w:t>
            </w:r>
          </w:p>
        </w:tc>
      </w:tr>
    </w:tbl>
    <w:p w14:paraId="395BE246" w14:textId="11B7256A" w:rsidR="00163C7A" w:rsidRPr="00547E0B" w:rsidRDefault="00547E0B">
      <w:r>
        <w:rPr>
          <w:b/>
          <w:bCs/>
        </w:rPr>
        <w:t>Supplementa</w:t>
      </w:r>
      <w:r w:rsidR="00886779">
        <w:rPr>
          <w:b/>
          <w:bCs/>
        </w:rPr>
        <w:t>ry</w:t>
      </w:r>
      <w:r>
        <w:rPr>
          <w:b/>
          <w:bCs/>
        </w:rPr>
        <w:t xml:space="preserve"> Table </w:t>
      </w:r>
      <w:r w:rsidR="003B2D22">
        <w:rPr>
          <w:b/>
          <w:bCs/>
        </w:rPr>
        <w:t>A</w:t>
      </w:r>
      <w:r>
        <w:rPr>
          <w:b/>
          <w:bCs/>
        </w:rPr>
        <w:t xml:space="preserve">. </w:t>
      </w:r>
      <w:r>
        <w:t>Summary table of fixed effects variables.</w:t>
      </w:r>
    </w:p>
    <w:sectPr w:rsidR="00163C7A" w:rsidRPr="00547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0B"/>
    <w:rsid w:val="000A40B9"/>
    <w:rsid w:val="000F0C04"/>
    <w:rsid w:val="000F31DF"/>
    <w:rsid w:val="00163C7A"/>
    <w:rsid w:val="003051C6"/>
    <w:rsid w:val="003775E7"/>
    <w:rsid w:val="003B2D22"/>
    <w:rsid w:val="00512202"/>
    <w:rsid w:val="00547E0B"/>
    <w:rsid w:val="00886779"/>
    <w:rsid w:val="009B52CC"/>
    <w:rsid w:val="00E531B9"/>
    <w:rsid w:val="00FC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166DB"/>
  <w15:chartTrackingRefBased/>
  <w15:docId w15:val="{FB7BC1A0-FFC9-44BA-B599-735810E8D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E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7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ids</dc:creator>
  <cp:keywords/>
  <dc:description/>
  <cp:lastModifiedBy>Alexis Sids</cp:lastModifiedBy>
  <cp:revision>3</cp:revision>
  <dcterms:created xsi:type="dcterms:W3CDTF">2026-03-12T15:19:00Z</dcterms:created>
  <dcterms:modified xsi:type="dcterms:W3CDTF">2026-05-08T15:11:00Z</dcterms:modified>
</cp:coreProperties>
</file>